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380" w:type="dxa"/>
        <w:tblInd w:w="93" w:type="dxa"/>
        <w:tblLook w:val="04A0" w:firstRow="1" w:lastRow="0" w:firstColumn="1" w:lastColumn="0" w:noHBand="0" w:noVBand="1"/>
      </w:tblPr>
      <w:tblGrid>
        <w:gridCol w:w="7380"/>
      </w:tblGrid>
      <w:tr w:rsidR="0074777E" w:rsidRPr="0074777E" w14:paraId="5DEDB457" w14:textId="77777777" w:rsidTr="0074777E">
        <w:trPr>
          <w:trHeight w:val="300"/>
        </w:trPr>
        <w:tc>
          <w:tcPr>
            <w:tcW w:w="7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6FAA86" w14:textId="36D86858" w:rsidR="0074777E" w:rsidRPr="0074777E" w:rsidRDefault="004F72EE" w:rsidP="0074777E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 xml:space="preserve">S2 </w:t>
            </w:r>
            <w:r w:rsidR="0074777E" w:rsidRPr="0074777E">
              <w:rPr>
                <w:rFonts w:eastAsia="Times New Roman" w:cs="Times New Roman"/>
                <w:b/>
                <w:color w:val="000000"/>
              </w:rPr>
              <w:t xml:space="preserve">Table </w:t>
            </w:r>
            <w:r w:rsidR="0074777E">
              <w:rPr>
                <w:rFonts w:eastAsia="Times New Roman" w:cs="Times New Roman"/>
                <w:color w:val="000000"/>
              </w:rPr>
              <w:t>Questions used to assess disability</w:t>
            </w:r>
            <w:r w:rsidR="0074777E" w:rsidRPr="0074777E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74777E" w:rsidRPr="0074777E" w14:paraId="55086EB9" w14:textId="77777777" w:rsidTr="0074777E">
        <w:trPr>
          <w:trHeight w:val="90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C4966" w14:textId="6AFCD597" w:rsidR="0074777E" w:rsidRPr="0074777E" w:rsidRDefault="0074777E" w:rsidP="0074777E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(1) </w:t>
            </w:r>
            <w:r w:rsidRPr="0074777E">
              <w:rPr>
                <w:rFonts w:eastAsia="Times New Roman" w:cs="Times New Roman"/>
                <w:color w:val="000000"/>
              </w:rPr>
              <w:t>Overall in the last 30 days, how much difficulty did you have in learning a new task (for example, learning how to get to a new place,</w:t>
            </w:r>
            <w:r w:rsidRPr="0074777E">
              <w:rPr>
                <w:rFonts w:eastAsia="Times New Roman" w:cs="Times New Roman"/>
                <w:color w:val="000000"/>
              </w:rPr>
              <w:br/>
              <w:t>learning a new game, learning a new recipe)?</w:t>
            </w:r>
          </w:p>
        </w:tc>
      </w:tr>
      <w:tr w:rsidR="0074777E" w:rsidRPr="0074777E" w14:paraId="0E91ED1B" w14:textId="77777777" w:rsidTr="0074777E">
        <w:trPr>
          <w:trHeight w:val="60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C908B" w14:textId="009AE54A" w:rsidR="0074777E" w:rsidRPr="0074777E" w:rsidRDefault="0074777E" w:rsidP="0074777E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(2) </w:t>
            </w:r>
            <w:r w:rsidRPr="0074777E">
              <w:rPr>
                <w:rFonts w:eastAsia="Times New Roman" w:cs="Times New Roman"/>
                <w:color w:val="000000"/>
              </w:rPr>
              <w:t>Overall in the last 30 days, how much difficulty did you have with making new friendships or maintaining current friendships?</w:t>
            </w:r>
          </w:p>
        </w:tc>
      </w:tr>
      <w:tr w:rsidR="0074777E" w:rsidRPr="0074777E" w14:paraId="6C21998B" w14:textId="77777777" w:rsidTr="0074777E">
        <w:trPr>
          <w:trHeight w:val="60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1D8AA" w14:textId="28F944D8" w:rsidR="0074777E" w:rsidRPr="0074777E" w:rsidRDefault="0074777E" w:rsidP="0074777E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(3) </w:t>
            </w:r>
            <w:r w:rsidRPr="0074777E">
              <w:rPr>
                <w:rFonts w:eastAsia="Times New Roman" w:cs="Times New Roman"/>
                <w:color w:val="000000"/>
              </w:rPr>
              <w:t>Overall in the last 30 days, how much difficulty did you have</w:t>
            </w:r>
            <w:r w:rsidR="00787D50">
              <w:rPr>
                <w:rFonts w:eastAsia="Times New Roman" w:cs="Times New Roman"/>
                <w:color w:val="000000"/>
              </w:rPr>
              <w:t xml:space="preserve"> </w:t>
            </w:r>
            <w:r w:rsidRPr="0074777E">
              <w:rPr>
                <w:rFonts w:eastAsia="Times New Roman" w:cs="Times New Roman"/>
                <w:color w:val="000000"/>
              </w:rPr>
              <w:t>with dealing with strangers?</w:t>
            </w:r>
          </w:p>
        </w:tc>
      </w:tr>
      <w:tr w:rsidR="0074777E" w:rsidRPr="0074777E" w14:paraId="54180E30" w14:textId="77777777" w:rsidTr="0074777E">
        <w:trPr>
          <w:trHeight w:val="60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C54A4" w14:textId="2AA34783" w:rsidR="0074777E" w:rsidRPr="0074777E" w:rsidRDefault="0074777E" w:rsidP="0074777E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(4) </w:t>
            </w:r>
            <w:r w:rsidRPr="0074777E">
              <w:rPr>
                <w:rFonts w:eastAsia="Times New Roman" w:cs="Times New Roman"/>
                <w:color w:val="000000"/>
              </w:rPr>
              <w:t>In the last 30 days, how much difficulty did you have in standing for long periods?</w:t>
            </w:r>
          </w:p>
        </w:tc>
      </w:tr>
      <w:tr w:rsidR="0074777E" w:rsidRPr="0074777E" w14:paraId="2950EEE7" w14:textId="77777777" w:rsidTr="0074777E">
        <w:trPr>
          <w:trHeight w:val="60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535E2" w14:textId="1CACC7CF" w:rsidR="0074777E" w:rsidRPr="0074777E" w:rsidRDefault="0074777E" w:rsidP="0074777E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(5) </w:t>
            </w:r>
            <w:r w:rsidRPr="0074777E">
              <w:rPr>
                <w:rFonts w:eastAsia="Times New Roman" w:cs="Times New Roman"/>
                <w:color w:val="000000"/>
              </w:rPr>
              <w:t xml:space="preserve">In the last 30 days, how much difficulty did you have in taking care of your household </w:t>
            </w:r>
            <w:r w:rsidR="00787D50" w:rsidRPr="0074777E">
              <w:rPr>
                <w:rFonts w:eastAsia="Times New Roman" w:cs="Times New Roman"/>
                <w:color w:val="000000"/>
              </w:rPr>
              <w:t>responsibilities</w:t>
            </w:r>
            <w:r w:rsidRPr="0074777E">
              <w:rPr>
                <w:rFonts w:eastAsia="Times New Roman" w:cs="Times New Roman"/>
                <w:color w:val="000000"/>
              </w:rPr>
              <w:t>?</w:t>
            </w:r>
          </w:p>
        </w:tc>
      </w:tr>
      <w:tr w:rsidR="0074777E" w:rsidRPr="0074777E" w14:paraId="462581BF" w14:textId="77777777" w:rsidTr="0074777E">
        <w:trPr>
          <w:trHeight w:val="90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9D88E" w14:textId="41D614AA" w:rsidR="0074777E" w:rsidRPr="0074777E" w:rsidRDefault="0074777E" w:rsidP="0074777E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(6) </w:t>
            </w:r>
            <w:r w:rsidRPr="0074777E">
              <w:rPr>
                <w:rFonts w:eastAsia="Times New Roman" w:cs="Times New Roman"/>
                <w:color w:val="000000"/>
              </w:rPr>
              <w:t>In the last 30 days, how much difficulty did you have in joining in community activities (for example, festivities, religious or other activities) in the same way as anyone else can?</w:t>
            </w:r>
          </w:p>
        </w:tc>
      </w:tr>
      <w:tr w:rsidR="0074777E" w:rsidRPr="0074777E" w14:paraId="2607C702" w14:textId="77777777" w:rsidTr="0074777E">
        <w:trPr>
          <w:trHeight w:val="60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F6523" w14:textId="4CE3A575" w:rsidR="0074777E" w:rsidRPr="0074777E" w:rsidRDefault="0074777E" w:rsidP="0074777E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(7) </w:t>
            </w:r>
            <w:r w:rsidRPr="0074777E">
              <w:rPr>
                <w:rFonts w:eastAsia="Times New Roman" w:cs="Times New Roman"/>
                <w:color w:val="000000"/>
              </w:rPr>
              <w:t>In the last 30 days, how much difficulty did you have concentrating on doing something for 10 minutes?</w:t>
            </w:r>
          </w:p>
        </w:tc>
      </w:tr>
      <w:tr w:rsidR="0074777E" w:rsidRPr="0074777E" w14:paraId="73579315" w14:textId="77777777" w:rsidTr="0074777E">
        <w:trPr>
          <w:trHeight w:val="60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6A62A8" w14:textId="544F6254" w:rsidR="0074777E" w:rsidRPr="0074777E" w:rsidRDefault="0074777E" w:rsidP="0074777E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(8) </w:t>
            </w:r>
            <w:r w:rsidRPr="0074777E">
              <w:rPr>
                <w:rFonts w:eastAsia="Times New Roman" w:cs="Times New Roman"/>
                <w:color w:val="000000"/>
              </w:rPr>
              <w:t>In the last 30 days, how much difficulty did you have in walking a long distance such as a kilometer?</w:t>
            </w:r>
          </w:p>
        </w:tc>
      </w:tr>
      <w:tr w:rsidR="0074777E" w:rsidRPr="0074777E" w14:paraId="362B633C" w14:textId="77777777" w:rsidTr="0074777E">
        <w:trPr>
          <w:trHeight w:val="60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2747C" w14:textId="047C0EC8" w:rsidR="0074777E" w:rsidRPr="0074777E" w:rsidRDefault="0074777E" w:rsidP="0074777E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(9) </w:t>
            </w:r>
            <w:r w:rsidRPr="0074777E">
              <w:rPr>
                <w:rFonts w:eastAsia="Times New Roman" w:cs="Times New Roman"/>
                <w:color w:val="000000"/>
              </w:rPr>
              <w:t>In the last 30 days, how much difficulty did you have in bathing/washing your whole body?</w:t>
            </w:r>
          </w:p>
        </w:tc>
      </w:tr>
      <w:tr w:rsidR="0074777E" w:rsidRPr="0074777E" w14:paraId="18EA7CA6" w14:textId="77777777" w:rsidTr="0074777E">
        <w:trPr>
          <w:trHeight w:val="30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AB264" w14:textId="264FAF1A" w:rsidR="0074777E" w:rsidRPr="0074777E" w:rsidRDefault="0074777E" w:rsidP="0074777E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(10) </w:t>
            </w:r>
            <w:r w:rsidRPr="0074777E">
              <w:rPr>
                <w:rFonts w:eastAsia="Times New Roman" w:cs="Times New Roman"/>
                <w:color w:val="000000"/>
              </w:rPr>
              <w:t>In the last 30 days, how much difficulty did you have in getting dressed?</w:t>
            </w:r>
          </w:p>
        </w:tc>
      </w:tr>
      <w:tr w:rsidR="0074777E" w:rsidRPr="0074777E" w14:paraId="3EBA7CC6" w14:textId="77777777" w:rsidTr="0074777E">
        <w:trPr>
          <w:trHeight w:val="600"/>
        </w:trPr>
        <w:tc>
          <w:tcPr>
            <w:tcW w:w="7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CA95E" w14:textId="39B502C3" w:rsidR="0074777E" w:rsidRPr="0074777E" w:rsidRDefault="0074777E" w:rsidP="0074777E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(11) </w:t>
            </w:r>
            <w:r w:rsidRPr="0074777E">
              <w:rPr>
                <w:rFonts w:eastAsia="Times New Roman" w:cs="Times New Roman"/>
                <w:color w:val="000000"/>
              </w:rPr>
              <w:t xml:space="preserve">In the last 30 days, how much difficulty did you have in your </w:t>
            </w:r>
            <w:proofErr w:type="gramStart"/>
            <w:r w:rsidRPr="0074777E">
              <w:rPr>
                <w:rFonts w:eastAsia="Times New Roman" w:cs="Times New Roman"/>
                <w:color w:val="000000"/>
              </w:rPr>
              <w:t>day to day</w:t>
            </w:r>
            <w:proofErr w:type="gramEnd"/>
            <w:r w:rsidRPr="0074777E">
              <w:rPr>
                <w:rFonts w:eastAsia="Times New Roman" w:cs="Times New Roman"/>
                <w:color w:val="000000"/>
              </w:rPr>
              <w:t xml:space="preserve"> work?</w:t>
            </w:r>
          </w:p>
        </w:tc>
      </w:tr>
      <w:tr w:rsidR="0074777E" w:rsidRPr="0074777E" w14:paraId="3CB67434" w14:textId="77777777" w:rsidTr="0074777E">
        <w:trPr>
          <w:trHeight w:val="600"/>
        </w:trPr>
        <w:tc>
          <w:tcPr>
            <w:tcW w:w="7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519B10" w14:textId="0C6BF656" w:rsidR="0074777E" w:rsidRPr="0074777E" w:rsidRDefault="0074777E" w:rsidP="0074777E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(12) </w:t>
            </w:r>
            <w:r w:rsidRPr="0074777E">
              <w:rPr>
                <w:rFonts w:eastAsia="Times New Roman" w:cs="Times New Roman"/>
                <w:color w:val="000000"/>
              </w:rPr>
              <w:t xml:space="preserve">In the </w:t>
            </w:r>
            <w:r>
              <w:rPr>
                <w:rFonts w:eastAsia="Times New Roman" w:cs="Times New Roman"/>
                <w:color w:val="000000"/>
              </w:rPr>
              <w:t xml:space="preserve">last 30 days, how much have you </w:t>
            </w:r>
            <w:r w:rsidRPr="0074777E">
              <w:rPr>
                <w:rFonts w:eastAsia="Times New Roman" w:cs="Times New Roman"/>
                <w:color w:val="000000"/>
              </w:rPr>
              <w:t>been emotionally affected by your health condition(s)?</w:t>
            </w:r>
          </w:p>
        </w:tc>
      </w:tr>
    </w:tbl>
    <w:p w14:paraId="133D79BE" w14:textId="38741FDA" w:rsidR="001D0EF9" w:rsidRDefault="001D0EF9" w:rsidP="007F0C71">
      <w:pPr>
        <w:jc w:val="both"/>
        <w:rPr>
          <w:rFonts w:cs="Times New Roman"/>
        </w:rPr>
      </w:pPr>
      <w:bookmarkStart w:id="0" w:name="_GoBack"/>
      <w:bookmarkEnd w:id="0"/>
    </w:p>
    <w:sectPr w:rsidR="001D0EF9" w:rsidSect="002E79D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C71"/>
    <w:rsid w:val="00007BE1"/>
    <w:rsid w:val="0018460E"/>
    <w:rsid w:val="001A203E"/>
    <w:rsid w:val="001D0EF9"/>
    <w:rsid w:val="002B306A"/>
    <w:rsid w:val="002B3314"/>
    <w:rsid w:val="002E79D9"/>
    <w:rsid w:val="0036554A"/>
    <w:rsid w:val="003A423E"/>
    <w:rsid w:val="0040650A"/>
    <w:rsid w:val="004B6A73"/>
    <w:rsid w:val="004F72EE"/>
    <w:rsid w:val="005E4947"/>
    <w:rsid w:val="00691776"/>
    <w:rsid w:val="0074777E"/>
    <w:rsid w:val="00787D50"/>
    <w:rsid w:val="007B4A8C"/>
    <w:rsid w:val="007F0C71"/>
    <w:rsid w:val="00873278"/>
    <w:rsid w:val="009D60B1"/>
    <w:rsid w:val="00BF77F0"/>
    <w:rsid w:val="00C344D6"/>
    <w:rsid w:val="00C84BD1"/>
    <w:rsid w:val="00CA01F0"/>
    <w:rsid w:val="00CC444A"/>
    <w:rsid w:val="00F36011"/>
    <w:rsid w:val="00FE2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8F5D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C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1F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1F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C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1F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1F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66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0</Characters>
  <Application>Microsoft Macintosh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 Koyanagi</dc:creator>
  <cp:keywords/>
  <dc:description/>
  <cp:lastModifiedBy>Ai Koyanagi</cp:lastModifiedBy>
  <cp:revision>3</cp:revision>
  <dcterms:created xsi:type="dcterms:W3CDTF">2017-10-15T11:44:00Z</dcterms:created>
  <dcterms:modified xsi:type="dcterms:W3CDTF">2017-10-15T11:44:00Z</dcterms:modified>
</cp:coreProperties>
</file>